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621"/>
        <w:gridCol w:w="1980"/>
        <w:gridCol w:w="2160"/>
        <w:gridCol w:w="1521"/>
        <w:gridCol w:w="1719"/>
      </w:tblGrid>
      <w:tr w:rsidR="00DE04CC" w:rsidRPr="006E5C2C" w:rsidTr="00916694">
        <w:tc>
          <w:tcPr>
            <w:tcW w:w="1017" w:type="dxa"/>
          </w:tcPr>
          <w:p w:rsidR="00DE04CC" w:rsidRPr="006E5C2C" w:rsidRDefault="00DE04CC" w:rsidP="00DE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621" w:type="dxa"/>
          </w:tcPr>
          <w:p w:rsidR="00DE04CC" w:rsidRPr="006E5C2C" w:rsidRDefault="00DE04CC" w:rsidP="00DE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140" w:type="dxa"/>
            <w:gridSpan w:val="2"/>
          </w:tcPr>
          <w:p w:rsidR="00DE04CC" w:rsidRPr="006E5C2C" w:rsidRDefault="00DE04CC" w:rsidP="00DE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D)</w:t>
            </w:r>
          </w:p>
        </w:tc>
        <w:tc>
          <w:tcPr>
            <w:tcW w:w="1521" w:type="dxa"/>
          </w:tcPr>
          <w:p w:rsidR="00DE04CC" w:rsidRPr="006E5C2C" w:rsidRDefault="00916694" w:rsidP="00DE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719" w:type="dxa"/>
          </w:tcPr>
          <w:p w:rsidR="00DE04CC" w:rsidRPr="006E5C2C" w:rsidRDefault="00916694" w:rsidP="00DE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DE04CC" w:rsidRPr="006E5C2C" w:rsidTr="00916694">
        <w:tc>
          <w:tcPr>
            <w:tcW w:w="1017" w:type="dxa"/>
            <w:tcBorders>
              <w:bottom w:val="single" w:sz="4" w:space="0" w:color="auto"/>
            </w:tcBorders>
          </w:tcPr>
          <w:p w:rsidR="00DE04CC" w:rsidRPr="006E5C2C" w:rsidRDefault="00DE04CC" w:rsidP="00DE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Analyte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DE04CC" w:rsidRPr="006E5C2C" w:rsidRDefault="00DE04CC" w:rsidP="00DE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E04CC" w:rsidRPr="006E5C2C" w:rsidRDefault="002664B8" w:rsidP="00DE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CTR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E04CC" w:rsidRPr="006E5C2C" w:rsidRDefault="002664B8" w:rsidP="00DE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INOC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DE04CC" w:rsidRPr="006E5C2C" w:rsidRDefault="002664B8" w:rsidP="002664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r w:rsidR="00916694"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INOC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DE04CC" w:rsidRPr="006E5C2C" w:rsidRDefault="002664B8" w:rsidP="00DE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b/>
                <w:sz w:val="24"/>
                <w:szCs w:val="24"/>
              </w:rPr>
              <w:t>INOC_CTRL</w:t>
            </w:r>
          </w:p>
        </w:tc>
      </w:tr>
      <w:tr w:rsidR="00916694" w:rsidRPr="006E5C2C" w:rsidTr="00916694">
        <w:tc>
          <w:tcPr>
            <w:tcW w:w="1017" w:type="dxa"/>
            <w:vMerge w:val="restart"/>
            <w:tcBorders>
              <w:top w:val="single" w:sz="4" w:space="0" w:color="auto"/>
            </w:tcBorders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IL1β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916694" w:rsidRPr="006E5C2C" w:rsidRDefault="00916694" w:rsidP="00287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="002876F3" w:rsidRPr="006E5C2C">
              <w:rPr>
                <w:rFonts w:ascii="Times New Roman" w:hAnsi="Times New Roman" w:cs="Times New Roman"/>
                <w:sz w:val="24"/>
                <w:szCs w:val="24"/>
              </w:rPr>
              <w:t xml:space="preserve"> (1332</w:t>
            </w: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916694" w:rsidRPr="006E5C2C" w:rsidRDefault="002876F3" w:rsidP="00287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60 (208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 w:val="restart"/>
            <w:tcBorders>
              <w:top w:val="single" w:sz="4" w:space="0" w:color="auto"/>
            </w:tcBorders>
            <w:vAlign w:val="center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</w:tcBorders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424 (137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(168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496 (1419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53 (195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rPr>
          <w:trHeight w:val="374"/>
        </w:trPr>
        <w:tc>
          <w:tcPr>
            <w:tcW w:w="1017" w:type="dxa"/>
            <w:vMerge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653 (1714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287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58 (11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 w:val="restart"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70 (190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287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13 (117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 w:val="restart"/>
            <w:vAlign w:val="center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916694" w:rsidRPr="006E5C2C" w:rsidRDefault="002876F3" w:rsidP="00287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54 (188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04 (105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bookmarkStart w:id="0" w:name="_GoBack"/>
        <w:bookmarkEnd w:id="0"/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83 (219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46 (116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rPr>
          <w:trHeight w:val="365"/>
        </w:trPr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65 (360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24 (125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 w:val="restart"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420 (963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051 (557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 w:val="restart"/>
            <w:vAlign w:val="center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41F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210 (938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6056 (445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44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349 (1020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4198 (2655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44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16694" w:rsidRPr="006E5C2C" w:rsidTr="00B54A65">
        <w:trPr>
          <w:trHeight w:val="365"/>
        </w:trPr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637 (1225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401 (1079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:rsidR="00916694" w:rsidRPr="006E5C2C" w:rsidRDefault="00916694" w:rsidP="00B54A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916694" w:rsidRPr="006E5C2C" w:rsidTr="00916694">
        <w:tc>
          <w:tcPr>
            <w:tcW w:w="1017" w:type="dxa"/>
            <w:vMerge w:val="restart"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IFNα</w:t>
            </w: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52 (207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0 (37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 w:val="restart"/>
            <w:vAlign w:val="center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41F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52 (206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448 (264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44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(197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80 (59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44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16694" w:rsidRPr="006E5C2C" w:rsidTr="00B54A65">
        <w:trPr>
          <w:trHeight w:val="365"/>
        </w:trPr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80 (321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8 (1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:rsidR="00916694" w:rsidRPr="006E5C2C" w:rsidRDefault="00916694" w:rsidP="00B54A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916694" w:rsidRPr="006E5C2C" w:rsidTr="00916694">
        <w:tc>
          <w:tcPr>
            <w:tcW w:w="1017" w:type="dxa"/>
            <w:vMerge w:val="restart"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81 (281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92 (291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 w:val="restart"/>
            <w:vAlign w:val="center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41F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84 (286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35 (231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44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92 (25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01 (29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2876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916694" w:rsidRPr="006E5C2C" w:rsidTr="00B54A65">
        <w:trPr>
          <w:trHeight w:val="365"/>
        </w:trPr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04 (273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44 (83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:rsidR="00916694" w:rsidRPr="006E5C2C" w:rsidRDefault="00916694" w:rsidP="00B54A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916694" w:rsidRPr="006E5C2C" w:rsidTr="00916694">
        <w:tc>
          <w:tcPr>
            <w:tcW w:w="1017" w:type="dxa"/>
            <w:vMerge w:val="restart"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IL12</w:t>
            </w: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79 (35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49 (344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 w:val="restart"/>
            <w:vAlign w:val="center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65 (346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99 (14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55 (405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32 (330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rPr>
          <w:trHeight w:val="365"/>
        </w:trPr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81 (34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87 (734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 w:val="restart"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3 (3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1 (24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 w:val="restart"/>
            <w:vAlign w:val="center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3 (3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8 (19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4 (3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8 (23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rPr>
          <w:trHeight w:val="365"/>
        </w:trPr>
        <w:tc>
          <w:tcPr>
            <w:tcW w:w="1017" w:type="dxa"/>
            <w:vMerge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6 (35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3 (7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 w:val="restart"/>
            <w:vAlign w:val="center"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50 (150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13 (26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1" w:type="dxa"/>
            <w:vMerge w:val="restart"/>
            <w:vAlign w:val="center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5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6694" w:rsidRPr="006E5C2C" w:rsidTr="00916694">
        <w:tc>
          <w:tcPr>
            <w:tcW w:w="1017" w:type="dxa"/>
            <w:vMerge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 (146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 (22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916694" w:rsidRPr="006E5C2C" w:rsidTr="00916694">
        <w:tc>
          <w:tcPr>
            <w:tcW w:w="1017" w:type="dxa"/>
            <w:vMerge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 (149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 (23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916694" w:rsidRPr="006E5C2C" w:rsidTr="00916694">
        <w:trPr>
          <w:trHeight w:val="338"/>
        </w:trPr>
        <w:tc>
          <w:tcPr>
            <w:tcW w:w="1017" w:type="dxa"/>
            <w:vMerge/>
          </w:tcPr>
          <w:p w:rsidR="00916694" w:rsidRPr="006E5C2C" w:rsidRDefault="00916694" w:rsidP="00DE04C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21" w:type="dxa"/>
          </w:tcPr>
          <w:p w:rsidR="00916694" w:rsidRPr="006E5C2C" w:rsidRDefault="00916694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  <w:tc>
          <w:tcPr>
            <w:tcW w:w="198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3 (210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60" w:type="dxa"/>
          </w:tcPr>
          <w:p w:rsidR="00916694" w:rsidRPr="006E5C2C" w:rsidRDefault="002876F3" w:rsidP="00DE04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 (4</w:t>
            </w:r>
            <w:r w:rsidR="00916694" w:rsidRPr="006E5C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)</w:t>
            </w:r>
          </w:p>
        </w:tc>
        <w:tc>
          <w:tcPr>
            <w:tcW w:w="1521" w:type="dxa"/>
            <w:vMerge/>
            <w:vAlign w:val="center"/>
          </w:tcPr>
          <w:p w:rsidR="00916694" w:rsidRPr="006E5C2C" w:rsidRDefault="0091669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19" w:type="dxa"/>
            <w:vAlign w:val="bottom"/>
          </w:tcPr>
          <w:p w:rsidR="00916694" w:rsidRPr="006E5C2C" w:rsidRDefault="009166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</w:tbl>
    <w:p w:rsidR="000A35B6" w:rsidRDefault="000A35B6" w:rsidP="000A35B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0A35B6" w:rsidSect="00441F7F">
      <w:footerReference w:type="default" r:id="rId8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2363" w:rsidRDefault="00DA2363" w:rsidP="008348EE">
      <w:pPr>
        <w:spacing w:after="0" w:line="240" w:lineRule="auto"/>
      </w:pPr>
      <w:r>
        <w:separator/>
      </w:r>
    </w:p>
  </w:endnote>
  <w:endnote w:type="continuationSeparator" w:id="0">
    <w:p w:rsidR="00DA2363" w:rsidRDefault="00DA2363" w:rsidP="00834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8D7" w:rsidRDefault="00A128D7">
    <w:pPr>
      <w:pStyle w:val="Pieddepage"/>
      <w:jc w:val="right"/>
    </w:pPr>
  </w:p>
  <w:p w:rsidR="00A128D7" w:rsidRDefault="00A128D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2363" w:rsidRDefault="00DA2363" w:rsidP="008348EE">
      <w:pPr>
        <w:spacing w:after="0" w:line="240" w:lineRule="auto"/>
      </w:pPr>
      <w:r>
        <w:separator/>
      </w:r>
    </w:p>
  </w:footnote>
  <w:footnote w:type="continuationSeparator" w:id="0">
    <w:p w:rsidR="00DA2363" w:rsidRDefault="00DA2363" w:rsidP="00834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A80B64"/>
    <w:multiLevelType w:val="hybridMultilevel"/>
    <w:tmpl w:val="E3D647D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AE29E5"/>
    <w:multiLevelType w:val="hybridMultilevel"/>
    <w:tmpl w:val="24DEB03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2B200D"/>
    <w:multiLevelType w:val="hybridMultilevel"/>
    <w:tmpl w:val="7BE8EF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92659F"/>
    <w:multiLevelType w:val="hybridMultilevel"/>
    <w:tmpl w:val="89FAC97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FA6BD1"/>
    <w:multiLevelType w:val="hybridMultilevel"/>
    <w:tmpl w:val="90C20E1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Canada.enl&lt;/item&gt;&lt;/Libraries&gt;&lt;/ENLibraries&gt;"/>
  </w:docVars>
  <w:rsids>
    <w:rsidRoot w:val="008836F1"/>
    <w:rsid w:val="00001C3A"/>
    <w:rsid w:val="000022A0"/>
    <w:rsid w:val="00012BD0"/>
    <w:rsid w:val="000265C3"/>
    <w:rsid w:val="00031ED4"/>
    <w:rsid w:val="00032C7F"/>
    <w:rsid w:val="00037776"/>
    <w:rsid w:val="00043DE1"/>
    <w:rsid w:val="000651C4"/>
    <w:rsid w:val="000707FA"/>
    <w:rsid w:val="00086EF5"/>
    <w:rsid w:val="00095363"/>
    <w:rsid w:val="000A349A"/>
    <w:rsid w:val="000A35B6"/>
    <w:rsid w:val="000A4AC5"/>
    <w:rsid w:val="000A7A7F"/>
    <w:rsid w:val="000D4D6F"/>
    <w:rsid w:val="000D7BBC"/>
    <w:rsid w:val="000E120D"/>
    <w:rsid w:val="000E5DEA"/>
    <w:rsid w:val="000F420B"/>
    <w:rsid w:val="00102F81"/>
    <w:rsid w:val="00106670"/>
    <w:rsid w:val="00106B7B"/>
    <w:rsid w:val="00107D32"/>
    <w:rsid w:val="0011567F"/>
    <w:rsid w:val="00116EF7"/>
    <w:rsid w:val="00121975"/>
    <w:rsid w:val="001224C0"/>
    <w:rsid w:val="00133B3E"/>
    <w:rsid w:val="001423D5"/>
    <w:rsid w:val="00145E94"/>
    <w:rsid w:val="00150BE9"/>
    <w:rsid w:val="00150F32"/>
    <w:rsid w:val="00161276"/>
    <w:rsid w:val="0016144F"/>
    <w:rsid w:val="00162F1A"/>
    <w:rsid w:val="00192A6B"/>
    <w:rsid w:val="001968B1"/>
    <w:rsid w:val="001A1099"/>
    <w:rsid w:val="001A5B47"/>
    <w:rsid w:val="001B1591"/>
    <w:rsid w:val="001B7920"/>
    <w:rsid w:val="001C03A4"/>
    <w:rsid w:val="001C3272"/>
    <w:rsid w:val="001D65CE"/>
    <w:rsid w:val="001E111F"/>
    <w:rsid w:val="0020399E"/>
    <w:rsid w:val="0020555B"/>
    <w:rsid w:val="00216DD3"/>
    <w:rsid w:val="002375A6"/>
    <w:rsid w:val="002554EF"/>
    <w:rsid w:val="002566FA"/>
    <w:rsid w:val="002609B5"/>
    <w:rsid w:val="0026248B"/>
    <w:rsid w:val="0026478F"/>
    <w:rsid w:val="002664B8"/>
    <w:rsid w:val="002675E8"/>
    <w:rsid w:val="002704E3"/>
    <w:rsid w:val="0027633B"/>
    <w:rsid w:val="00285518"/>
    <w:rsid w:val="002876F3"/>
    <w:rsid w:val="0029103E"/>
    <w:rsid w:val="002972E6"/>
    <w:rsid w:val="002C5656"/>
    <w:rsid w:val="002C58D4"/>
    <w:rsid w:val="002D05B4"/>
    <w:rsid w:val="002D1BD8"/>
    <w:rsid w:val="002D3F56"/>
    <w:rsid w:val="002E0CE5"/>
    <w:rsid w:val="002F0DDC"/>
    <w:rsid w:val="002F1190"/>
    <w:rsid w:val="002F488C"/>
    <w:rsid w:val="00302AE8"/>
    <w:rsid w:val="00305765"/>
    <w:rsid w:val="00306513"/>
    <w:rsid w:val="003162AD"/>
    <w:rsid w:val="00327AC3"/>
    <w:rsid w:val="003401C1"/>
    <w:rsid w:val="00341128"/>
    <w:rsid w:val="00341FA0"/>
    <w:rsid w:val="00371093"/>
    <w:rsid w:val="00374E29"/>
    <w:rsid w:val="00376CBE"/>
    <w:rsid w:val="00380FC5"/>
    <w:rsid w:val="003816C6"/>
    <w:rsid w:val="003B7385"/>
    <w:rsid w:val="003C3515"/>
    <w:rsid w:val="003D4188"/>
    <w:rsid w:val="003E4AE5"/>
    <w:rsid w:val="003E76A1"/>
    <w:rsid w:val="00401D2D"/>
    <w:rsid w:val="004026AA"/>
    <w:rsid w:val="00410F9E"/>
    <w:rsid w:val="00416A06"/>
    <w:rsid w:val="0042028A"/>
    <w:rsid w:val="00440A65"/>
    <w:rsid w:val="00441F7F"/>
    <w:rsid w:val="00452389"/>
    <w:rsid w:val="0045325C"/>
    <w:rsid w:val="00457E5F"/>
    <w:rsid w:val="004612E0"/>
    <w:rsid w:val="00463722"/>
    <w:rsid w:val="00464D53"/>
    <w:rsid w:val="004654A9"/>
    <w:rsid w:val="00466DD4"/>
    <w:rsid w:val="00480411"/>
    <w:rsid w:val="004A595C"/>
    <w:rsid w:val="004B467E"/>
    <w:rsid w:val="004B5EAA"/>
    <w:rsid w:val="004C0C98"/>
    <w:rsid w:val="004D148A"/>
    <w:rsid w:val="004F3D3C"/>
    <w:rsid w:val="004F59A6"/>
    <w:rsid w:val="004F5A30"/>
    <w:rsid w:val="00503287"/>
    <w:rsid w:val="00514BD3"/>
    <w:rsid w:val="00515883"/>
    <w:rsid w:val="00524C1D"/>
    <w:rsid w:val="005321AA"/>
    <w:rsid w:val="005414B7"/>
    <w:rsid w:val="005528DB"/>
    <w:rsid w:val="00555A09"/>
    <w:rsid w:val="00560597"/>
    <w:rsid w:val="005610D2"/>
    <w:rsid w:val="00570197"/>
    <w:rsid w:val="00576369"/>
    <w:rsid w:val="00584A8B"/>
    <w:rsid w:val="00584E83"/>
    <w:rsid w:val="00584FD1"/>
    <w:rsid w:val="00592862"/>
    <w:rsid w:val="005A134B"/>
    <w:rsid w:val="005B5D72"/>
    <w:rsid w:val="005B5DC7"/>
    <w:rsid w:val="005B75FF"/>
    <w:rsid w:val="005B79D6"/>
    <w:rsid w:val="005C7225"/>
    <w:rsid w:val="005D3A35"/>
    <w:rsid w:val="005D3A5C"/>
    <w:rsid w:val="005D4694"/>
    <w:rsid w:val="005E1CFD"/>
    <w:rsid w:val="005F3BB2"/>
    <w:rsid w:val="005F6ECC"/>
    <w:rsid w:val="006066B9"/>
    <w:rsid w:val="006129B0"/>
    <w:rsid w:val="00620C52"/>
    <w:rsid w:val="006221A2"/>
    <w:rsid w:val="00622F43"/>
    <w:rsid w:val="00633824"/>
    <w:rsid w:val="006351F0"/>
    <w:rsid w:val="006433DA"/>
    <w:rsid w:val="00647396"/>
    <w:rsid w:val="0065243A"/>
    <w:rsid w:val="006561D9"/>
    <w:rsid w:val="00670FF1"/>
    <w:rsid w:val="006760D8"/>
    <w:rsid w:val="006855F0"/>
    <w:rsid w:val="006903A7"/>
    <w:rsid w:val="00691103"/>
    <w:rsid w:val="006951E4"/>
    <w:rsid w:val="006A5DA7"/>
    <w:rsid w:val="006B0958"/>
    <w:rsid w:val="006B2213"/>
    <w:rsid w:val="006B236C"/>
    <w:rsid w:val="006B5997"/>
    <w:rsid w:val="006D03C0"/>
    <w:rsid w:val="006E1134"/>
    <w:rsid w:val="006E218B"/>
    <w:rsid w:val="006E5C2C"/>
    <w:rsid w:val="00703748"/>
    <w:rsid w:val="007109D0"/>
    <w:rsid w:val="007147E4"/>
    <w:rsid w:val="00723497"/>
    <w:rsid w:val="00731CA8"/>
    <w:rsid w:val="00733944"/>
    <w:rsid w:val="00736D03"/>
    <w:rsid w:val="007453AC"/>
    <w:rsid w:val="00745B46"/>
    <w:rsid w:val="00746096"/>
    <w:rsid w:val="007522E5"/>
    <w:rsid w:val="00756329"/>
    <w:rsid w:val="007563F1"/>
    <w:rsid w:val="00765BF0"/>
    <w:rsid w:val="007663A2"/>
    <w:rsid w:val="0077798F"/>
    <w:rsid w:val="00796DE6"/>
    <w:rsid w:val="007A2EC7"/>
    <w:rsid w:val="007B55BB"/>
    <w:rsid w:val="007B75F0"/>
    <w:rsid w:val="007C1064"/>
    <w:rsid w:val="007C360E"/>
    <w:rsid w:val="007E2B1B"/>
    <w:rsid w:val="007E5A4C"/>
    <w:rsid w:val="007E691C"/>
    <w:rsid w:val="007E7DD0"/>
    <w:rsid w:val="007F5861"/>
    <w:rsid w:val="007F776C"/>
    <w:rsid w:val="00805F30"/>
    <w:rsid w:val="0081013E"/>
    <w:rsid w:val="00820937"/>
    <w:rsid w:val="0082117E"/>
    <w:rsid w:val="00824A19"/>
    <w:rsid w:val="00827713"/>
    <w:rsid w:val="00827B35"/>
    <w:rsid w:val="008348EE"/>
    <w:rsid w:val="00835A72"/>
    <w:rsid w:val="0084310D"/>
    <w:rsid w:val="0084649B"/>
    <w:rsid w:val="00854E1F"/>
    <w:rsid w:val="00857E15"/>
    <w:rsid w:val="008603BB"/>
    <w:rsid w:val="008732C4"/>
    <w:rsid w:val="008802B2"/>
    <w:rsid w:val="00880C01"/>
    <w:rsid w:val="00882C34"/>
    <w:rsid w:val="008836F1"/>
    <w:rsid w:val="008840F4"/>
    <w:rsid w:val="008963C4"/>
    <w:rsid w:val="008A24EE"/>
    <w:rsid w:val="008B286C"/>
    <w:rsid w:val="008B4D2B"/>
    <w:rsid w:val="008C36C3"/>
    <w:rsid w:val="008D0EFD"/>
    <w:rsid w:val="008D3558"/>
    <w:rsid w:val="008D552B"/>
    <w:rsid w:val="00904AF2"/>
    <w:rsid w:val="00911CD7"/>
    <w:rsid w:val="00916694"/>
    <w:rsid w:val="00917BA4"/>
    <w:rsid w:val="00917E79"/>
    <w:rsid w:val="00923A03"/>
    <w:rsid w:val="00934147"/>
    <w:rsid w:val="009466FD"/>
    <w:rsid w:val="00956DA4"/>
    <w:rsid w:val="00964AE4"/>
    <w:rsid w:val="00973F5C"/>
    <w:rsid w:val="0097778A"/>
    <w:rsid w:val="009859EA"/>
    <w:rsid w:val="00991FCD"/>
    <w:rsid w:val="00992093"/>
    <w:rsid w:val="009A1817"/>
    <w:rsid w:val="009C4608"/>
    <w:rsid w:val="009E01FC"/>
    <w:rsid w:val="009F291A"/>
    <w:rsid w:val="009F5B22"/>
    <w:rsid w:val="00A01AF6"/>
    <w:rsid w:val="00A128D7"/>
    <w:rsid w:val="00A15F7D"/>
    <w:rsid w:val="00A20818"/>
    <w:rsid w:val="00A36606"/>
    <w:rsid w:val="00A37D79"/>
    <w:rsid w:val="00A4344A"/>
    <w:rsid w:val="00A53798"/>
    <w:rsid w:val="00A739BD"/>
    <w:rsid w:val="00A76422"/>
    <w:rsid w:val="00A81484"/>
    <w:rsid w:val="00A8639A"/>
    <w:rsid w:val="00A8784E"/>
    <w:rsid w:val="00AA7E15"/>
    <w:rsid w:val="00AC0FFE"/>
    <w:rsid w:val="00AD2319"/>
    <w:rsid w:val="00AD233E"/>
    <w:rsid w:val="00AD6323"/>
    <w:rsid w:val="00AE0728"/>
    <w:rsid w:val="00AE1284"/>
    <w:rsid w:val="00AE3E96"/>
    <w:rsid w:val="00AE3EFC"/>
    <w:rsid w:val="00AF2915"/>
    <w:rsid w:val="00AF3426"/>
    <w:rsid w:val="00B0775F"/>
    <w:rsid w:val="00B15C57"/>
    <w:rsid w:val="00B178DD"/>
    <w:rsid w:val="00B320F5"/>
    <w:rsid w:val="00B35052"/>
    <w:rsid w:val="00B46026"/>
    <w:rsid w:val="00B46484"/>
    <w:rsid w:val="00B47B46"/>
    <w:rsid w:val="00B524A7"/>
    <w:rsid w:val="00B54A65"/>
    <w:rsid w:val="00B57BF0"/>
    <w:rsid w:val="00B6133D"/>
    <w:rsid w:val="00B6545A"/>
    <w:rsid w:val="00B744DD"/>
    <w:rsid w:val="00B76BDF"/>
    <w:rsid w:val="00B77938"/>
    <w:rsid w:val="00B82B67"/>
    <w:rsid w:val="00BA12D8"/>
    <w:rsid w:val="00BB1AB2"/>
    <w:rsid w:val="00BB7CC6"/>
    <w:rsid w:val="00BC0763"/>
    <w:rsid w:val="00BC4680"/>
    <w:rsid w:val="00BD1B58"/>
    <w:rsid w:val="00BD297E"/>
    <w:rsid w:val="00C1160A"/>
    <w:rsid w:val="00C13D88"/>
    <w:rsid w:val="00C40C33"/>
    <w:rsid w:val="00C40D22"/>
    <w:rsid w:val="00C469B2"/>
    <w:rsid w:val="00C53BAE"/>
    <w:rsid w:val="00C61BFE"/>
    <w:rsid w:val="00C652B1"/>
    <w:rsid w:val="00C66249"/>
    <w:rsid w:val="00C70C2B"/>
    <w:rsid w:val="00C73B4A"/>
    <w:rsid w:val="00C75235"/>
    <w:rsid w:val="00C762C2"/>
    <w:rsid w:val="00C77F98"/>
    <w:rsid w:val="00C80723"/>
    <w:rsid w:val="00C872B6"/>
    <w:rsid w:val="00C920DC"/>
    <w:rsid w:val="00CA0609"/>
    <w:rsid w:val="00CA34EF"/>
    <w:rsid w:val="00CA467D"/>
    <w:rsid w:val="00CA5380"/>
    <w:rsid w:val="00CA5B4E"/>
    <w:rsid w:val="00CA723F"/>
    <w:rsid w:val="00CB0023"/>
    <w:rsid w:val="00CB2A1E"/>
    <w:rsid w:val="00CB4608"/>
    <w:rsid w:val="00CB7B67"/>
    <w:rsid w:val="00CC682E"/>
    <w:rsid w:val="00CD7575"/>
    <w:rsid w:val="00CE621A"/>
    <w:rsid w:val="00CE79B4"/>
    <w:rsid w:val="00CF4C8C"/>
    <w:rsid w:val="00D0190E"/>
    <w:rsid w:val="00D04BA1"/>
    <w:rsid w:val="00D235DC"/>
    <w:rsid w:val="00D335F2"/>
    <w:rsid w:val="00D3662E"/>
    <w:rsid w:val="00D54259"/>
    <w:rsid w:val="00D5541F"/>
    <w:rsid w:val="00D55EED"/>
    <w:rsid w:val="00D639AD"/>
    <w:rsid w:val="00D7326E"/>
    <w:rsid w:val="00D84154"/>
    <w:rsid w:val="00DA2363"/>
    <w:rsid w:val="00DA28DF"/>
    <w:rsid w:val="00DC3494"/>
    <w:rsid w:val="00DC633D"/>
    <w:rsid w:val="00DC715E"/>
    <w:rsid w:val="00DD7B47"/>
    <w:rsid w:val="00DE04CC"/>
    <w:rsid w:val="00DF1256"/>
    <w:rsid w:val="00DF2BB2"/>
    <w:rsid w:val="00DF760C"/>
    <w:rsid w:val="00E003F5"/>
    <w:rsid w:val="00E02F18"/>
    <w:rsid w:val="00E06C9D"/>
    <w:rsid w:val="00E24551"/>
    <w:rsid w:val="00E3648B"/>
    <w:rsid w:val="00E71D1B"/>
    <w:rsid w:val="00E814B9"/>
    <w:rsid w:val="00E84D12"/>
    <w:rsid w:val="00E93E61"/>
    <w:rsid w:val="00EA6F08"/>
    <w:rsid w:val="00EC3248"/>
    <w:rsid w:val="00EF15FE"/>
    <w:rsid w:val="00EF4986"/>
    <w:rsid w:val="00F16FDF"/>
    <w:rsid w:val="00F356CC"/>
    <w:rsid w:val="00F40F2F"/>
    <w:rsid w:val="00F50286"/>
    <w:rsid w:val="00F56AFD"/>
    <w:rsid w:val="00F57B2A"/>
    <w:rsid w:val="00F613B6"/>
    <w:rsid w:val="00F74F47"/>
    <w:rsid w:val="00F84543"/>
    <w:rsid w:val="00FB606F"/>
    <w:rsid w:val="00FC0200"/>
    <w:rsid w:val="00FC1418"/>
    <w:rsid w:val="00FC372F"/>
    <w:rsid w:val="00FC7ADB"/>
    <w:rsid w:val="00FF13DC"/>
    <w:rsid w:val="00FF202A"/>
    <w:rsid w:val="00FF5613"/>
    <w:rsid w:val="00FF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D4B846-A216-4A5B-947F-E7B21D21A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56D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6D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6D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6D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6D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6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6DA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4F3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22F43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106B7B"/>
    <w:rPr>
      <w:color w:val="808080"/>
    </w:rPr>
  </w:style>
  <w:style w:type="character" w:styleId="Numrodeligne">
    <w:name w:val="line number"/>
    <w:basedOn w:val="Policepardfaut"/>
    <w:uiPriority w:val="99"/>
    <w:semiHidden/>
    <w:unhideWhenUsed/>
    <w:rsid w:val="008348EE"/>
  </w:style>
  <w:style w:type="paragraph" w:styleId="En-tte">
    <w:name w:val="header"/>
    <w:basedOn w:val="Normal"/>
    <w:link w:val="En-tteCar"/>
    <w:uiPriority w:val="99"/>
    <w:unhideWhenUsed/>
    <w:rsid w:val="008348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348EE"/>
  </w:style>
  <w:style w:type="paragraph" w:styleId="Pieddepage">
    <w:name w:val="footer"/>
    <w:basedOn w:val="Normal"/>
    <w:link w:val="PieddepageCar"/>
    <w:uiPriority w:val="99"/>
    <w:unhideWhenUsed/>
    <w:rsid w:val="008348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34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4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6895">
          <w:marLeft w:val="28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419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08297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2510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05635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2716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48641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12757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0569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4698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35122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9734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0556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7559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93956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8810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8767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39C233-D468-4C44-81EF-B8E653047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Ladinig</dc:creator>
  <cp:lastModifiedBy>ecoulamy</cp:lastModifiedBy>
  <cp:revision>12</cp:revision>
  <dcterms:created xsi:type="dcterms:W3CDTF">2014-03-21T14:01:00Z</dcterms:created>
  <dcterms:modified xsi:type="dcterms:W3CDTF">2014-10-20T13:38:00Z</dcterms:modified>
</cp:coreProperties>
</file>